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4E573" w14:textId="77397C6B" w:rsidR="00F372A6" w:rsidRPr="00803937" w:rsidRDefault="00F372A6" w:rsidP="00F372A6">
      <w:pPr>
        <w:rPr>
          <w:rFonts w:ascii="Arial" w:hAnsi="Arial" w:cs="Arial"/>
          <w:b/>
          <w:bCs/>
          <w:lang w:val="en-US"/>
        </w:rPr>
      </w:pPr>
      <w:r w:rsidRPr="00803937">
        <w:rPr>
          <w:rFonts w:ascii="Arial" w:hAnsi="Arial" w:cs="Arial"/>
          <w:b/>
          <w:bCs/>
          <w:lang w:val="en-US"/>
        </w:rPr>
        <w:t xml:space="preserve">Suppl. Table 1 Patient and tumor characteristics of included </w:t>
      </w:r>
      <w:r>
        <w:rPr>
          <w:rFonts w:ascii="Arial" w:hAnsi="Arial" w:cs="Arial"/>
          <w:b/>
          <w:bCs/>
          <w:lang w:val="en-US"/>
        </w:rPr>
        <w:t xml:space="preserve">primary breast tumor samples </w:t>
      </w:r>
    </w:p>
    <w:tbl>
      <w:tblPr>
        <w:tblStyle w:val="Tabelraster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8"/>
      </w:tblGrid>
      <w:tr w:rsidR="00F372A6" w:rsidRPr="003F1197" w14:paraId="7F69AF5C" w14:textId="77777777" w:rsidTr="009428FA">
        <w:trPr>
          <w:trHeight w:val="125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F9BBCA" w14:textId="6273C838" w:rsidR="00F372A6" w:rsidRPr="004619AD" w:rsidRDefault="004619AD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5D85A" w14:textId="6EE433DA" w:rsidR="00F372A6" w:rsidRPr="003F1197" w:rsidRDefault="0001444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F372A6" w:rsidRPr="003F1197">
              <w:rPr>
                <w:rFonts w:ascii="Arial" w:hAnsi="Arial" w:cs="Arial"/>
                <w:sz w:val="18"/>
                <w:szCs w:val="18"/>
              </w:rPr>
              <w:t>= 337</w:t>
            </w:r>
            <w:r w:rsidR="00F372A6" w:rsidRPr="003F1197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F372A6" w:rsidRPr="003F1197" w14:paraId="4787B7AB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479653E" w14:textId="27A55799" w:rsidR="00F372A6" w:rsidRPr="003F1197" w:rsidRDefault="00B464B3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ceptor subtype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02DC914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72A6" w:rsidRPr="003F1197" w14:paraId="0E4A0FFA" w14:textId="77777777" w:rsidTr="009428FA">
        <w:trPr>
          <w:trHeight w:val="251"/>
        </w:trPr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412DEB72" w14:textId="1D4992C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ER+HER2</w:t>
            </w:r>
            <w:r w:rsidR="00B464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381EBD1F" w14:textId="670EAF9C" w:rsidR="00F372A6" w:rsidRPr="003F1197" w:rsidRDefault="00F372A6" w:rsidP="00B464B3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4</w:t>
            </w:r>
            <w:r w:rsidR="00834E12">
              <w:rPr>
                <w:rFonts w:ascii="Arial" w:hAnsi="Arial" w:cs="Arial"/>
                <w:sz w:val="18"/>
                <w:szCs w:val="18"/>
              </w:rPr>
              <w:t>9</w:t>
            </w:r>
            <w:r w:rsidRPr="003F1197">
              <w:rPr>
                <w:rFonts w:ascii="Arial" w:hAnsi="Arial" w:cs="Arial"/>
                <w:sz w:val="18"/>
                <w:szCs w:val="18"/>
              </w:rPr>
              <w:t xml:space="preserve"> (44%)</w:t>
            </w:r>
          </w:p>
        </w:tc>
      </w:tr>
      <w:tr w:rsidR="00F372A6" w:rsidRPr="003F1197" w14:paraId="2C4A284A" w14:textId="77777777" w:rsidTr="009428FA"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4AF29D1C" w14:textId="35A0E60D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ER+HER2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6EB4E1DF" w14:textId="54F4028C" w:rsidR="00F372A6" w:rsidRPr="003F1197" w:rsidRDefault="00F372A6" w:rsidP="00B464B3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F1197">
              <w:rPr>
                <w:rFonts w:ascii="Arial" w:hAnsi="Arial" w:cs="Arial"/>
                <w:sz w:val="18"/>
                <w:szCs w:val="18"/>
              </w:rPr>
              <w:t xml:space="preserve">68 (20%)   </w:t>
            </w:r>
          </w:p>
        </w:tc>
      </w:tr>
      <w:tr w:rsidR="00F372A6" w:rsidRPr="003F1197" w14:paraId="5FAC4CE0" w14:textId="77777777" w:rsidTr="009428FA"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33F87786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ER-HER2+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5E0E24F2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27 (8%)</w:t>
            </w:r>
          </w:p>
        </w:tc>
      </w:tr>
      <w:tr w:rsidR="00F372A6" w:rsidRPr="003F1197" w14:paraId="736565D8" w14:textId="77777777" w:rsidTr="009428FA"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0E1BF7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Triple-negativ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53D6D4" w14:textId="74EFCF5C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9</w:t>
            </w:r>
            <w:r w:rsidR="00834E12">
              <w:rPr>
                <w:rFonts w:ascii="Arial" w:hAnsi="Arial" w:cs="Arial"/>
                <w:sz w:val="18"/>
                <w:szCs w:val="18"/>
              </w:rPr>
              <w:t>3</w:t>
            </w:r>
            <w:r w:rsidRPr="003F1197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B464B3">
              <w:rPr>
                <w:rFonts w:ascii="Arial" w:hAnsi="Arial" w:cs="Arial"/>
                <w:sz w:val="18"/>
                <w:szCs w:val="18"/>
              </w:rPr>
              <w:t>8</w:t>
            </w:r>
            <w:r w:rsidRPr="003F119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834E12" w:rsidRPr="003F1197" w14:paraId="5ABD2D79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54B93D" w14:textId="3D985FA6" w:rsidR="00834E12" w:rsidRDefault="00C962C8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rinsic s</w:t>
            </w:r>
            <w:r w:rsidR="00834E12">
              <w:rPr>
                <w:rFonts w:ascii="Arial" w:hAnsi="Arial" w:cs="Arial"/>
                <w:b/>
                <w:bCs/>
                <w:sz w:val="18"/>
                <w:szCs w:val="18"/>
              </w:rPr>
              <w:t>ubtype</w:t>
            </w:r>
          </w:p>
          <w:p w14:paraId="651741FE" w14:textId="7DE63CA2" w:rsidR="00834E12" w:rsidRPr="00C962C8" w:rsidRDefault="00834E12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962C8">
              <w:rPr>
                <w:rFonts w:ascii="Arial" w:hAnsi="Arial" w:cs="Arial"/>
                <w:sz w:val="18"/>
                <w:szCs w:val="18"/>
              </w:rPr>
              <w:t>Luminal A</w:t>
            </w:r>
          </w:p>
          <w:p w14:paraId="0043E2BA" w14:textId="4D164DAD" w:rsidR="00834E12" w:rsidRPr="00C962C8" w:rsidRDefault="00834E12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962C8">
              <w:rPr>
                <w:rFonts w:ascii="Arial" w:hAnsi="Arial" w:cs="Arial"/>
                <w:sz w:val="18"/>
                <w:szCs w:val="18"/>
              </w:rPr>
              <w:t>Luminal B</w:t>
            </w:r>
          </w:p>
          <w:p w14:paraId="41EFFF54" w14:textId="15CCB484" w:rsidR="00834E12" w:rsidRPr="00C962C8" w:rsidRDefault="00C962C8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ER+, u</w:t>
            </w:r>
            <w:r w:rsidRPr="00C962C8">
              <w:rPr>
                <w:rFonts w:ascii="Arial" w:hAnsi="Arial" w:cs="Arial"/>
                <w:sz w:val="18"/>
                <w:szCs w:val="18"/>
              </w:rPr>
              <w:t>nspecified</w:t>
            </w:r>
            <w:r w:rsidR="00834E12" w:rsidRPr="00C962C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14:paraId="098AB35D" w14:textId="77777777" w:rsidR="00834E12" w:rsidRDefault="00834E12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2</w:t>
            </w:r>
          </w:p>
          <w:p w14:paraId="18B4EAC7" w14:textId="1AE317D2" w:rsidR="00834E12" w:rsidRPr="00834E12" w:rsidRDefault="00834E12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al-lik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BE54D" w14:textId="77777777" w:rsidR="00834E12" w:rsidRDefault="00834E1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A31F21B" w14:textId="5AF6264B" w:rsidR="00834E12" w:rsidRPr="00C962C8" w:rsidRDefault="00834E1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62C8">
              <w:rPr>
                <w:rFonts w:ascii="Arial" w:hAnsi="Arial" w:cs="Arial"/>
                <w:sz w:val="18"/>
                <w:szCs w:val="18"/>
              </w:rPr>
              <w:t>123 (3</w:t>
            </w:r>
            <w:r w:rsidR="00B464B3">
              <w:rPr>
                <w:rFonts w:ascii="Arial" w:hAnsi="Arial" w:cs="Arial"/>
                <w:sz w:val="18"/>
                <w:szCs w:val="18"/>
              </w:rPr>
              <w:t>6</w:t>
            </w:r>
            <w:r w:rsidRPr="00C962C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21DA470" w14:textId="17584719" w:rsidR="00834E12" w:rsidRPr="00C962C8" w:rsidRDefault="00834E1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62C8">
              <w:rPr>
                <w:rFonts w:ascii="Arial" w:hAnsi="Arial" w:cs="Arial"/>
                <w:sz w:val="18"/>
                <w:szCs w:val="18"/>
              </w:rPr>
              <w:t>81 (2</w:t>
            </w:r>
            <w:r w:rsidR="00B464B3">
              <w:rPr>
                <w:rFonts w:ascii="Arial" w:hAnsi="Arial" w:cs="Arial"/>
                <w:sz w:val="18"/>
                <w:szCs w:val="18"/>
              </w:rPr>
              <w:t>4</w:t>
            </w:r>
            <w:r w:rsidRPr="00C962C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76E8F6F" w14:textId="2765ED5D" w:rsidR="00834E12" w:rsidRPr="00C962C8" w:rsidRDefault="00834E1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62C8">
              <w:rPr>
                <w:rFonts w:ascii="Arial" w:hAnsi="Arial" w:cs="Arial"/>
                <w:sz w:val="18"/>
                <w:szCs w:val="18"/>
              </w:rPr>
              <w:t>13 (4%)</w:t>
            </w:r>
          </w:p>
          <w:p w14:paraId="6E799285" w14:textId="19896FD7" w:rsidR="00834E12" w:rsidRDefault="00834E12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8%)</w:t>
            </w:r>
          </w:p>
          <w:p w14:paraId="6F9FA656" w14:textId="3B81AFE9" w:rsidR="00834E12" w:rsidRPr="003F1197" w:rsidRDefault="00834E12" w:rsidP="00834E12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2</w:t>
            </w:r>
            <w:r w:rsidR="00B464B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F372A6" w:rsidRPr="003F1197" w14:paraId="5E78C483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43028E" w14:textId="7366FE24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umor side</w:t>
            </w:r>
          </w:p>
          <w:p w14:paraId="50C5BCEE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Left</w:t>
            </w:r>
          </w:p>
          <w:p w14:paraId="4CEDCAE8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Right</w:t>
            </w:r>
          </w:p>
          <w:p w14:paraId="598DF4F4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B2A34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F8EE680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50 (45%)</w:t>
            </w:r>
          </w:p>
          <w:p w14:paraId="282DC5FF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80 (53%)</w:t>
            </w:r>
          </w:p>
          <w:p w14:paraId="7F118719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7 (2%)</w:t>
            </w:r>
          </w:p>
        </w:tc>
      </w:tr>
      <w:tr w:rsidR="00F372A6" w:rsidRPr="003F1197" w14:paraId="1155EB33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17CE4C" w14:textId="5130B339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</w:rPr>
              <w:t>Maximal tumor diameter (m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22B59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8 (12, 26)</w:t>
            </w:r>
          </w:p>
        </w:tc>
      </w:tr>
      <w:tr w:rsidR="00F372A6" w:rsidRPr="003F1197" w14:paraId="4299955E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2CAC4A" w14:textId="54586D32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hological tumor size</w:t>
            </w:r>
          </w:p>
          <w:p w14:paraId="54DA6587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≤2 cm</w:t>
            </w:r>
          </w:p>
          <w:p w14:paraId="5975D34B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&gt;2 cm &amp; ≤5 cm</w:t>
            </w:r>
          </w:p>
          <w:p w14:paraId="1837C9A0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&gt;5 cm</w:t>
            </w:r>
          </w:p>
          <w:p w14:paraId="2F3ECFC0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4BD50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BCF6142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88 (56%)</w:t>
            </w:r>
          </w:p>
          <w:p w14:paraId="2DD2E77C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30 (39%)</w:t>
            </w:r>
          </w:p>
          <w:p w14:paraId="0F0756F8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8 (5%)</w:t>
            </w:r>
          </w:p>
          <w:p w14:paraId="27A0102F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 (0%)</w:t>
            </w:r>
          </w:p>
        </w:tc>
      </w:tr>
      <w:tr w:rsidR="00F372A6" w:rsidRPr="003F1197" w14:paraId="038AFF83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041D21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oom Richardson grade</w:t>
            </w:r>
          </w:p>
          <w:p w14:paraId="4DDE36A1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Grade 1</w:t>
            </w:r>
          </w:p>
          <w:p w14:paraId="60E2AECE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Grade 2</w:t>
            </w:r>
          </w:p>
          <w:p w14:paraId="7358F963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Grade 3</w:t>
            </w:r>
          </w:p>
          <w:p w14:paraId="37644207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5D226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D9BB9D9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49 (15%)</w:t>
            </w:r>
          </w:p>
          <w:p w14:paraId="1A357C99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04 (31%)</w:t>
            </w:r>
          </w:p>
          <w:p w14:paraId="10F9A6FE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83 (54%)</w:t>
            </w:r>
          </w:p>
          <w:p w14:paraId="54881498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 (0%)</w:t>
            </w:r>
          </w:p>
        </w:tc>
      </w:tr>
      <w:tr w:rsidR="00F372A6" w:rsidRPr="003F1197" w14:paraId="58FEFF08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78F479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hological N-stage</w:t>
            </w:r>
          </w:p>
          <w:p w14:paraId="69477C0E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pN0</w:t>
            </w:r>
          </w:p>
          <w:p w14:paraId="766F0477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pN+ micrometastases</w:t>
            </w:r>
          </w:p>
          <w:p w14:paraId="1C0B5234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pN+ macrometastases</w:t>
            </w:r>
          </w:p>
          <w:p w14:paraId="795D49DD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78D3D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220AA4" w14:textId="7C3F4451" w:rsidR="00F372A6" w:rsidRPr="003F1197" w:rsidRDefault="00C962C8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E635B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1E635B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  <w:p w14:paraId="64FF193B" w14:textId="4648F3B3" w:rsidR="00F372A6" w:rsidRPr="003F1197" w:rsidRDefault="001E635B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  <w:p w14:paraId="2977DCC1" w14:textId="64928D20" w:rsidR="00F372A6" w:rsidRPr="003F1197" w:rsidRDefault="001E635B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  <w:p w14:paraId="765C964D" w14:textId="3E4FC173" w:rsidR="00F372A6" w:rsidRPr="003F1197" w:rsidRDefault="001E635B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F372A6" w:rsidRPr="003F1197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</w:tr>
      <w:tr w:rsidR="00F372A6" w:rsidRPr="003F1197" w14:paraId="068ABDA3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8AC7DF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 age at diagnosis (yea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29A6A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54 (45, 63)</w:t>
            </w:r>
          </w:p>
        </w:tc>
      </w:tr>
      <w:tr w:rsidR="00F372A6" w:rsidRPr="003F1197" w14:paraId="3D897E98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399C3B3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</w:rPr>
              <w:t>Menopausal status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0CF56752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72A6" w:rsidRPr="003F1197" w14:paraId="5A32C15A" w14:textId="77777777" w:rsidTr="009428FA"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5ECA63D6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Premenopausa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1564E1AF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94 (28%)</w:t>
            </w:r>
          </w:p>
        </w:tc>
      </w:tr>
      <w:tr w:rsidR="00F372A6" w:rsidRPr="003F1197" w14:paraId="747124E9" w14:textId="77777777" w:rsidTr="009428FA"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68307E2C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Perimenopausa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27654E14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37 (11%)</w:t>
            </w:r>
          </w:p>
        </w:tc>
      </w:tr>
      <w:tr w:rsidR="00F372A6" w:rsidRPr="003F1197" w14:paraId="5FEC634A" w14:textId="77777777" w:rsidTr="009428FA">
        <w:tc>
          <w:tcPr>
            <w:tcW w:w="3969" w:type="dxa"/>
            <w:tcBorders>
              <w:left w:val="single" w:sz="4" w:space="0" w:color="000000"/>
            </w:tcBorders>
            <w:shd w:val="clear" w:color="auto" w:fill="auto"/>
          </w:tcPr>
          <w:p w14:paraId="33A20212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Postmenopausa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val="clear" w:color="auto" w:fill="auto"/>
          </w:tcPr>
          <w:p w14:paraId="69363717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57 (47%)</w:t>
            </w:r>
          </w:p>
        </w:tc>
      </w:tr>
      <w:tr w:rsidR="00F372A6" w:rsidRPr="003F1197" w14:paraId="28692B9E" w14:textId="77777777" w:rsidTr="009428FA"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AA0A58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B7A22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49 (15%)</w:t>
            </w:r>
          </w:p>
        </w:tc>
      </w:tr>
      <w:tr w:rsidR="00F372A6" w:rsidRPr="003F1197" w14:paraId="1AFC1EF6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BB07E4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ceived therapies</w:t>
            </w:r>
          </w:p>
          <w:p w14:paraId="532A9835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Neoadjuvant chemotherapy</w:t>
            </w:r>
          </w:p>
          <w:p w14:paraId="241E160D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Surgery</w:t>
            </w:r>
          </w:p>
          <w:p w14:paraId="3140C0AC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radiotherapy</w:t>
            </w:r>
          </w:p>
          <w:p w14:paraId="1C2C590F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chemotherapy</w:t>
            </w:r>
          </w:p>
          <w:p w14:paraId="6C614E5E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hormonal therapy</w:t>
            </w:r>
          </w:p>
          <w:p w14:paraId="6C0855A5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Cs/>
                <w:sz w:val="18"/>
                <w:szCs w:val="18"/>
                <w:lang w:val="en-US"/>
              </w:rPr>
              <w:t>Adjuvant HER2-targeted therap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A918E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43EBCBD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8 (2%)</w:t>
            </w:r>
          </w:p>
          <w:p w14:paraId="25DB9BCB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337 (100%)</w:t>
            </w:r>
          </w:p>
          <w:p w14:paraId="74F47B68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223 (69%)</w:t>
            </w:r>
          </w:p>
          <w:p w14:paraId="622F3B9E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92 (57%)</w:t>
            </w:r>
          </w:p>
          <w:p w14:paraId="490EF989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64 (49%)</w:t>
            </w:r>
          </w:p>
          <w:p w14:paraId="5E87CE24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73 (22%)</w:t>
            </w:r>
          </w:p>
        </w:tc>
      </w:tr>
      <w:tr w:rsidR="00F372A6" w:rsidRPr="003F1197" w14:paraId="4914375C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3C7BB6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</w:rPr>
              <w:t>Follow-up (month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2E5BD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135 (82, 153)</w:t>
            </w:r>
          </w:p>
        </w:tc>
      </w:tr>
      <w:tr w:rsidR="00F372A6" w:rsidRPr="003F1197" w14:paraId="4D0E6E31" w14:textId="77777777" w:rsidTr="009428FA"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9CAB00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ival status</w:t>
            </w:r>
          </w:p>
          <w:p w14:paraId="4058EC07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Alive</w:t>
            </w:r>
          </w:p>
          <w:p w14:paraId="2E6397E5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Deceased</w:t>
            </w:r>
          </w:p>
          <w:p w14:paraId="3DC6ED61" w14:textId="77777777" w:rsidR="00F372A6" w:rsidRPr="003F1197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D7D21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061B21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245 (73%)</w:t>
            </w:r>
          </w:p>
          <w:p w14:paraId="234B870C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83 (25%)</w:t>
            </w:r>
          </w:p>
          <w:p w14:paraId="2388AAD5" w14:textId="77777777" w:rsidR="00F372A6" w:rsidRPr="003F1197" w:rsidRDefault="00F372A6" w:rsidP="003F119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F1197">
              <w:rPr>
                <w:rFonts w:ascii="Arial" w:hAnsi="Arial" w:cs="Arial"/>
                <w:sz w:val="18"/>
                <w:szCs w:val="18"/>
              </w:rPr>
              <w:t>9 (3%)</w:t>
            </w:r>
          </w:p>
        </w:tc>
      </w:tr>
      <w:tr w:rsidR="00F372A6" w:rsidRPr="007B20FC" w14:paraId="2AFAE85D" w14:textId="77777777" w:rsidTr="009428FA">
        <w:tc>
          <w:tcPr>
            <w:tcW w:w="5387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45FE8DE" w14:textId="77777777" w:rsidR="00F372A6" w:rsidRDefault="00F372A6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119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3F1197">
              <w:rPr>
                <w:rFonts w:ascii="Arial" w:hAnsi="Arial" w:cs="Arial"/>
                <w:sz w:val="18"/>
                <w:szCs w:val="18"/>
                <w:lang w:val="en-US"/>
              </w:rPr>
              <w:t>Data are displayed as median (IQR) or n (%).</w:t>
            </w:r>
          </w:p>
          <w:p w14:paraId="3DA62C36" w14:textId="61E3B867" w:rsidR="00834E12" w:rsidRPr="00834E12" w:rsidRDefault="00834E12" w:rsidP="003F119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4E1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3742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742D4">
              <w:rPr>
                <w:rFonts w:ascii="Arial" w:hAnsi="Arial" w:cs="Arial"/>
                <w:sz w:val="18"/>
                <w:szCs w:val="18"/>
                <w:lang w:val="en-US"/>
              </w:rPr>
              <w:t xml:space="preserve">i.e.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R+HER2- tumours with unevaluable Ki67</w:t>
            </w:r>
            <w:r w:rsidR="00B464B3">
              <w:rPr>
                <w:rFonts w:ascii="Arial" w:hAnsi="Arial" w:cs="Arial"/>
                <w:sz w:val="18"/>
                <w:szCs w:val="18"/>
                <w:lang w:val="en-US"/>
              </w:rPr>
              <w:t xml:space="preserve"> staining</w:t>
            </w:r>
          </w:p>
        </w:tc>
      </w:tr>
    </w:tbl>
    <w:p w14:paraId="2B4F3BA0" w14:textId="7BF48186" w:rsidR="00FA5233" w:rsidRDefault="00FA5233">
      <w:pPr>
        <w:rPr>
          <w:rFonts w:ascii="Arial" w:hAnsi="Arial" w:cs="Arial"/>
          <w:b/>
          <w:bCs/>
          <w:lang w:val="en-US"/>
        </w:rPr>
      </w:pPr>
    </w:p>
    <w:p w14:paraId="6E19F64D" w14:textId="750AD54A" w:rsidR="00214BA6" w:rsidRDefault="00214BA6">
      <w:pPr>
        <w:rPr>
          <w:rFonts w:ascii="Arial" w:hAnsi="Arial" w:cs="Arial"/>
          <w:b/>
          <w:bCs/>
          <w:lang w:val="en-US"/>
        </w:rPr>
      </w:pPr>
    </w:p>
    <w:p w14:paraId="3BA578AF" w14:textId="5613B4B4" w:rsidR="00214BA6" w:rsidRDefault="00214BA6">
      <w:pPr>
        <w:rPr>
          <w:rFonts w:ascii="Arial" w:hAnsi="Arial" w:cs="Arial"/>
          <w:b/>
          <w:bCs/>
          <w:lang w:val="en-US"/>
        </w:rPr>
      </w:pPr>
    </w:p>
    <w:sectPr w:rsidR="00214B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1752B"/>
    <w:multiLevelType w:val="hybridMultilevel"/>
    <w:tmpl w:val="91B2E8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15184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9E"/>
    <w:rsid w:val="00014442"/>
    <w:rsid w:val="000520FF"/>
    <w:rsid w:val="00064851"/>
    <w:rsid w:val="0007147E"/>
    <w:rsid w:val="00072E3C"/>
    <w:rsid w:val="00087540"/>
    <w:rsid w:val="00090D76"/>
    <w:rsid w:val="00092D71"/>
    <w:rsid w:val="000A4618"/>
    <w:rsid w:val="000B041A"/>
    <w:rsid w:val="000B258F"/>
    <w:rsid w:val="000C27C9"/>
    <w:rsid w:val="000C4473"/>
    <w:rsid w:val="000C7CAC"/>
    <w:rsid w:val="000F7BB1"/>
    <w:rsid w:val="00100ADE"/>
    <w:rsid w:val="0013049D"/>
    <w:rsid w:val="001364E8"/>
    <w:rsid w:val="0013653C"/>
    <w:rsid w:val="00146DCD"/>
    <w:rsid w:val="00147A04"/>
    <w:rsid w:val="00161B40"/>
    <w:rsid w:val="00162C3E"/>
    <w:rsid w:val="00181F60"/>
    <w:rsid w:val="0019228B"/>
    <w:rsid w:val="001941E3"/>
    <w:rsid w:val="00195D96"/>
    <w:rsid w:val="001C0C59"/>
    <w:rsid w:val="001E635B"/>
    <w:rsid w:val="001F595F"/>
    <w:rsid w:val="001F6BF3"/>
    <w:rsid w:val="002044D0"/>
    <w:rsid w:val="00214BA6"/>
    <w:rsid w:val="00214D97"/>
    <w:rsid w:val="00243CC2"/>
    <w:rsid w:val="002475C0"/>
    <w:rsid w:val="00275E50"/>
    <w:rsid w:val="002778CA"/>
    <w:rsid w:val="00295415"/>
    <w:rsid w:val="002A5EBA"/>
    <w:rsid w:val="002B39CC"/>
    <w:rsid w:val="002B7613"/>
    <w:rsid w:val="002E0D45"/>
    <w:rsid w:val="00301116"/>
    <w:rsid w:val="00310838"/>
    <w:rsid w:val="00317A3C"/>
    <w:rsid w:val="00322A61"/>
    <w:rsid w:val="00324234"/>
    <w:rsid w:val="00330E2B"/>
    <w:rsid w:val="00354658"/>
    <w:rsid w:val="003601CF"/>
    <w:rsid w:val="003635BF"/>
    <w:rsid w:val="003742D4"/>
    <w:rsid w:val="00391423"/>
    <w:rsid w:val="00395159"/>
    <w:rsid w:val="003D22EA"/>
    <w:rsid w:val="003D42E1"/>
    <w:rsid w:val="003D509E"/>
    <w:rsid w:val="003F1197"/>
    <w:rsid w:val="003F7499"/>
    <w:rsid w:val="00400847"/>
    <w:rsid w:val="0041487F"/>
    <w:rsid w:val="004401C3"/>
    <w:rsid w:val="00446CF4"/>
    <w:rsid w:val="00457960"/>
    <w:rsid w:val="004619AD"/>
    <w:rsid w:val="00485269"/>
    <w:rsid w:val="004A20F4"/>
    <w:rsid w:val="004D6B57"/>
    <w:rsid w:val="004E4681"/>
    <w:rsid w:val="004F42D6"/>
    <w:rsid w:val="00502549"/>
    <w:rsid w:val="00517668"/>
    <w:rsid w:val="00533C00"/>
    <w:rsid w:val="00536158"/>
    <w:rsid w:val="005559E6"/>
    <w:rsid w:val="00582032"/>
    <w:rsid w:val="0059682C"/>
    <w:rsid w:val="005E3103"/>
    <w:rsid w:val="005F7F2A"/>
    <w:rsid w:val="0060016F"/>
    <w:rsid w:val="00602381"/>
    <w:rsid w:val="00613CE5"/>
    <w:rsid w:val="006149EE"/>
    <w:rsid w:val="00625ACA"/>
    <w:rsid w:val="00630BA2"/>
    <w:rsid w:val="006370A2"/>
    <w:rsid w:val="006371EB"/>
    <w:rsid w:val="00644203"/>
    <w:rsid w:val="00645791"/>
    <w:rsid w:val="00654E7B"/>
    <w:rsid w:val="00670770"/>
    <w:rsid w:val="00677607"/>
    <w:rsid w:val="006C23D1"/>
    <w:rsid w:val="006C3446"/>
    <w:rsid w:val="0072089F"/>
    <w:rsid w:val="00722C0C"/>
    <w:rsid w:val="0072362D"/>
    <w:rsid w:val="00733B18"/>
    <w:rsid w:val="00747392"/>
    <w:rsid w:val="007642C8"/>
    <w:rsid w:val="00782AE3"/>
    <w:rsid w:val="007856FB"/>
    <w:rsid w:val="007A0175"/>
    <w:rsid w:val="007B20FC"/>
    <w:rsid w:val="007C6956"/>
    <w:rsid w:val="007E4746"/>
    <w:rsid w:val="007E6D01"/>
    <w:rsid w:val="007F0FA0"/>
    <w:rsid w:val="007F4F4E"/>
    <w:rsid w:val="00803937"/>
    <w:rsid w:val="00833E41"/>
    <w:rsid w:val="00834E12"/>
    <w:rsid w:val="00867255"/>
    <w:rsid w:val="00885952"/>
    <w:rsid w:val="008E3E39"/>
    <w:rsid w:val="008F3BC8"/>
    <w:rsid w:val="00902FEE"/>
    <w:rsid w:val="00917CBD"/>
    <w:rsid w:val="009220EF"/>
    <w:rsid w:val="009246C5"/>
    <w:rsid w:val="00932715"/>
    <w:rsid w:val="00942602"/>
    <w:rsid w:val="009428FA"/>
    <w:rsid w:val="00942FD4"/>
    <w:rsid w:val="0095291B"/>
    <w:rsid w:val="00977C38"/>
    <w:rsid w:val="00977D1C"/>
    <w:rsid w:val="00983ED9"/>
    <w:rsid w:val="00991A5D"/>
    <w:rsid w:val="009B136A"/>
    <w:rsid w:val="009D040F"/>
    <w:rsid w:val="009D1CBA"/>
    <w:rsid w:val="009D3A19"/>
    <w:rsid w:val="009D6FD6"/>
    <w:rsid w:val="009E2F44"/>
    <w:rsid w:val="009F00B4"/>
    <w:rsid w:val="00A077EC"/>
    <w:rsid w:val="00A328AC"/>
    <w:rsid w:val="00A47A47"/>
    <w:rsid w:val="00A56E4B"/>
    <w:rsid w:val="00A87552"/>
    <w:rsid w:val="00A96710"/>
    <w:rsid w:val="00AA49DE"/>
    <w:rsid w:val="00AB145A"/>
    <w:rsid w:val="00AF6C3E"/>
    <w:rsid w:val="00B04D34"/>
    <w:rsid w:val="00B129D8"/>
    <w:rsid w:val="00B32589"/>
    <w:rsid w:val="00B464B3"/>
    <w:rsid w:val="00B71CFE"/>
    <w:rsid w:val="00B77958"/>
    <w:rsid w:val="00B93B68"/>
    <w:rsid w:val="00BA5AB0"/>
    <w:rsid w:val="00BD248A"/>
    <w:rsid w:val="00BE2A61"/>
    <w:rsid w:val="00BE7FA6"/>
    <w:rsid w:val="00C047D3"/>
    <w:rsid w:val="00C074A8"/>
    <w:rsid w:val="00C2106A"/>
    <w:rsid w:val="00C2781D"/>
    <w:rsid w:val="00C4622E"/>
    <w:rsid w:val="00C660C0"/>
    <w:rsid w:val="00C74B40"/>
    <w:rsid w:val="00C962C8"/>
    <w:rsid w:val="00CD0FB0"/>
    <w:rsid w:val="00CD54BF"/>
    <w:rsid w:val="00CE06CE"/>
    <w:rsid w:val="00CF09E5"/>
    <w:rsid w:val="00D37564"/>
    <w:rsid w:val="00D5008B"/>
    <w:rsid w:val="00D56255"/>
    <w:rsid w:val="00D80CA1"/>
    <w:rsid w:val="00D95FAC"/>
    <w:rsid w:val="00D97CF2"/>
    <w:rsid w:val="00DD35EA"/>
    <w:rsid w:val="00DF3B8D"/>
    <w:rsid w:val="00E14C76"/>
    <w:rsid w:val="00E14DC7"/>
    <w:rsid w:val="00E17033"/>
    <w:rsid w:val="00E3220B"/>
    <w:rsid w:val="00E33F2C"/>
    <w:rsid w:val="00E87DD8"/>
    <w:rsid w:val="00E9569F"/>
    <w:rsid w:val="00EA0C9A"/>
    <w:rsid w:val="00EE5C37"/>
    <w:rsid w:val="00EF1453"/>
    <w:rsid w:val="00EF30AA"/>
    <w:rsid w:val="00F022B8"/>
    <w:rsid w:val="00F31BB6"/>
    <w:rsid w:val="00F358A8"/>
    <w:rsid w:val="00F372A6"/>
    <w:rsid w:val="00F52040"/>
    <w:rsid w:val="00F56FCE"/>
    <w:rsid w:val="00F67245"/>
    <w:rsid w:val="00F70591"/>
    <w:rsid w:val="00F91374"/>
    <w:rsid w:val="00F97C2F"/>
    <w:rsid w:val="00FA5233"/>
    <w:rsid w:val="00FB5058"/>
    <w:rsid w:val="00FD1CF3"/>
    <w:rsid w:val="00FD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0B9B1"/>
  <w15:chartTrackingRefBased/>
  <w15:docId w15:val="{5DE6E9FD-086E-944E-BEB2-83BCDAFD1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2362D"/>
    <w:pPr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D5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301116"/>
    <w:rPr>
      <w:color w:val="80808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742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742D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742D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42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42D4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72362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jstalinea">
    <w:name w:val="List Paragraph"/>
    <w:basedOn w:val="Standaard"/>
    <w:uiPriority w:val="34"/>
    <w:qFormat/>
    <w:rsid w:val="0072362D"/>
    <w:pPr>
      <w:spacing w:line="480" w:lineRule="auto"/>
      <w:ind w:left="720"/>
      <w:contextualSpacing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2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e Heer</dc:creator>
  <cp:keywords/>
  <dc:description/>
  <cp:lastModifiedBy>Ellen de Heer</cp:lastModifiedBy>
  <cp:revision>4</cp:revision>
  <cp:lastPrinted>2022-11-28T13:55:00Z</cp:lastPrinted>
  <dcterms:created xsi:type="dcterms:W3CDTF">2022-12-23T14:51:00Z</dcterms:created>
  <dcterms:modified xsi:type="dcterms:W3CDTF">2022-12-23T16:28:00Z</dcterms:modified>
</cp:coreProperties>
</file>